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AC08" w14:textId="692C5367" w:rsidR="003F4C3A" w:rsidRPr="006906B2" w:rsidRDefault="006906B2" w:rsidP="006906B2">
      <w:pPr>
        <w:jc w:val="center"/>
        <w:rPr>
          <w:b/>
          <w:bCs/>
          <w:lang w:val="en-US"/>
        </w:rPr>
      </w:pPr>
      <w:r w:rsidRPr="006906B2">
        <w:rPr>
          <w:b/>
          <w:bCs/>
          <w:lang w:val="en-US"/>
        </w:rPr>
        <w:t>CRIS Guidelines (Checklist for reporting in-vitro studies)</w:t>
      </w:r>
    </w:p>
    <w:p w14:paraId="63414EE3" w14:textId="77777777" w:rsidR="006906B2" w:rsidRDefault="006906B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497"/>
        <w:gridCol w:w="1762"/>
      </w:tblGrid>
      <w:tr w:rsidR="006906B2" w14:paraId="2DEAFC0A" w14:textId="77777777" w:rsidTr="006906B2">
        <w:tc>
          <w:tcPr>
            <w:tcW w:w="268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6CFA4E3" w14:textId="380E81BB" w:rsidR="006906B2" w:rsidRPr="006906B2" w:rsidRDefault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Section/Topic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6F59A05" w14:textId="10F5AEB9" w:rsidR="006906B2" w:rsidRPr="006906B2" w:rsidRDefault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Checklist item</w:t>
            </w:r>
          </w:p>
        </w:tc>
        <w:tc>
          <w:tcPr>
            <w:tcW w:w="1762" w:type="dxa"/>
            <w:shd w:val="clear" w:color="auto" w:fill="AEAAAA" w:themeFill="background2" w:themeFillShade="BF"/>
          </w:tcPr>
          <w:p w14:paraId="6722678A" w14:textId="50EEA9A6" w:rsidR="006906B2" w:rsidRPr="006906B2" w:rsidRDefault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Reported on page number</w:t>
            </w:r>
          </w:p>
        </w:tc>
      </w:tr>
      <w:tr w:rsidR="006906B2" w14:paraId="7A8CA6A1" w14:textId="77777777" w:rsidTr="006906B2">
        <w:tc>
          <w:tcPr>
            <w:tcW w:w="2689" w:type="dxa"/>
            <w:vMerge w:val="restart"/>
            <w:tcBorders>
              <w:bottom w:val="nil"/>
              <w:right w:val="single" w:sz="4" w:space="0" w:color="auto"/>
            </w:tcBorders>
            <w:vAlign w:val="center"/>
          </w:tcPr>
          <w:p w14:paraId="2AD3DC7B" w14:textId="22EEE02A" w:rsidR="006906B2" w:rsidRPr="005056AC" w:rsidRDefault="006906B2" w:rsidP="005056AC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Title and abstract</w:t>
            </w:r>
          </w:p>
        </w:tc>
        <w:tc>
          <w:tcPr>
            <w:tcW w:w="9497" w:type="dxa"/>
            <w:tcBorders>
              <w:left w:val="single" w:sz="4" w:space="0" w:color="auto"/>
              <w:bottom w:val="nil"/>
            </w:tcBorders>
          </w:tcPr>
          <w:p w14:paraId="1CBE3427" w14:textId="606E9CD1" w:rsidR="006906B2" w:rsidRDefault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47E36AFF" w14:textId="77777777" w:rsidR="006906B2" w:rsidRDefault="006906B2">
            <w:pPr>
              <w:rPr>
                <w:lang w:val="en-US"/>
              </w:rPr>
            </w:pPr>
          </w:p>
        </w:tc>
      </w:tr>
      <w:tr w:rsidR="006906B2" w14:paraId="1D8FBDEB" w14:textId="77777777" w:rsidTr="006906B2">
        <w:tc>
          <w:tcPr>
            <w:tcW w:w="268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0E16135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615AE553" w14:textId="1B47630A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Identification as an in-vitro/laboratory study in the title</w:t>
            </w:r>
          </w:p>
        </w:tc>
        <w:tc>
          <w:tcPr>
            <w:tcW w:w="1762" w:type="dxa"/>
          </w:tcPr>
          <w:p w14:paraId="771C8E65" w14:textId="51EA1C21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906B2" w14:paraId="57A0E863" w14:textId="77777777" w:rsidTr="006906B2">
        <w:tc>
          <w:tcPr>
            <w:tcW w:w="26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D00B2B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491A96" w14:textId="1CAF302E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tructured summary of trial design, methods, results, and conclusions</w:t>
            </w:r>
          </w:p>
        </w:tc>
        <w:tc>
          <w:tcPr>
            <w:tcW w:w="1762" w:type="dxa"/>
          </w:tcPr>
          <w:p w14:paraId="498D952E" w14:textId="2C0A3FF6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906B2" w14:paraId="37AE38DA" w14:textId="77777777" w:rsidTr="006906B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039D9C" w14:textId="45D3DF4C" w:rsidR="006906B2" w:rsidRPr="006906B2" w:rsidRDefault="006906B2" w:rsidP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Introductio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C25B69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7939C101" w14:textId="67E4B989" w:rsidR="006906B2" w:rsidRDefault="006906B2" w:rsidP="006906B2">
            <w:pPr>
              <w:rPr>
                <w:lang w:val="en-US"/>
              </w:rPr>
            </w:pPr>
          </w:p>
        </w:tc>
      </w:tr>
      <w:tr w:rsidR="006906B2" w14:paraId="5946C274" w14:textId="77777777" w:rsidTr="006906B2">
        <w:tc>
          <w:tcPr>
            <w:tcW w:w="2689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14:paraId="2E759233" w14:textId="4382F4B6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Background and objectives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6F768059" w14:textId="5B6E8F50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cientific background and explanation of rationale</w:t>
            </w:r>
          </w:p>
        </w:tc>
        <w:tc>
          <w:tcPr>
            <w:tcW w:w="1762" w:type="dxa"/>
          </w:tcPr>
          <w:p w14:paraId="3026BDA9" w14:textId="05F35EA0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3-</w:t>
            </w:r>
            <w:r w:rsidR="009C3A19">
              <w:rPr>
                <w:lang w:val="en-US"/>
              </w:rPr>
              <w:t>5</w:t>
            </w:r>
          </w:p>
        </w:tc>
      </w:tr>
      <w:tr w:rsidR="006906B2" w14:paraId="32FD4045" w14:textId="77777777" w:rsidTr="006906B2">
        <w:tc>
          <w:tcPr>
            <w:tcW w:w="26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9EAF9D" w14:textId="61E3C598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C3DADA" w14:textId="3B7CE10E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pecific objectives or hypotheses</w:t>
            </w:r>
          </w:p>
        </w:tc>
        <w:tc>
          <w:tcPr>
            <w:tcW w:w="1762" w:type="dxa"/>
          </w:tcPr>
          <w:p w14:paraId="68AF953D" w14:textId="4417E3BA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906B2" w14:paraId="77692587" w14:textId="77777777" w:rsidTr="006906B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975B40" w14:textId="2B87327F" w:rsidR="006906B2" w:rsidRPr="006906B2" w:rsidRDefault="006906B2" w:rsidP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Method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948B55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5AB1F0A1" w14:textId="77777777" w:rsidR="006906B2" w:rsidRDefault="006906B2" w:rsidP="006906B2">
            <w:pPr>
              <w:rPr>
                <w:lang w:val="en-US"/>
              </w:rPr>
            </w:pPr>
          </w:p>
        </w:tc>
      </w:tr>
      <w:tr w:rsidR="006906B2" w14:paraId="1981D1AA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7D1B278" w14:textId="31AAD0CD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Interventions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62B853D3" w14:textId="4DFF7E55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 xml:space="preserve">The intervention for each group, including how and when they were </w:t>
            </w:r>
            <w:proofErr w:type="gramStart"/>
            <w:r>
              <w:rPr>
                <w:lang w:val="en-US"/>
              </w:rPr>
              <w:t>actually administered</w:t>
            </w:r>
            <w:proofErr w:type="gramEnd"/>
            <w:r>
              <w:rPr>
                <w:lang w:val="en-US"/>
              </w:rPr>
              <w:t>, with sufficient detail to allow replication</w:t>
            </w:r>
          </w:p>
        </w:tc>
        <w:tc>
          <w:tcPr>
            <w:tcW w:w="1762" w:type="dxa"/>
          </w:tcPr>
          <w:p w14:paraId="5474A243" w14:textId="638E58E5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6-</w:t>
            </w:r>
            <w:r w:rsidR="005056AC">
              <w:rPr>
                <w:lang w:val="en-US"/>
              </w:rPr>
              <w:t>8</w:t>
            </w:r>
          </w:p>
        </w:tc>
      </w:tr>
      <w:tr w:rsidR="006906B2" w14:paraId="0EDFD032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551AC3" w14:textId="55658A8C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6FF06090" w14:textId="3BD55DAE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762" w:type="dxa"/>
          </w:tcPr>
          <w:p w14:paraId="73B55737" w14:textId="364FAC61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6-8</w:t>
            </w:r>
          </w:p>
        </w:tc>
      </w:tr>
      <w:tr w:rsidR="006906B2" w14:paraId="75D46ABD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8D4D35E" w14:textId="340469E7" w:rsidR="006906B2" w:rsidRPr="009C3A19" w:rsidRDefault="006906B2" w:rsidP="006906B2">
            <w:pPr>
              <w:rPr>
                <w:lang w:val="en-US"/>
              </w:rPr>
            </w:pPr>
            <w:r w:rsidRPr="009C3A19">
              <w:rPr>
                <w:lang w:val="en-US"/>
              </w:rPr>
              <w:t>Sample size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57BD7F89" w14:textId="1A7BA2F4" w:rsidR="006906B2" w:rsidRPr="009C3A19" w:rsidRDefault="006906B2" w:rsidP="006906B2">
            <w:pPr>
              <w:rPr>
                <w:lang w:val="en-US"/>
              </w:rPr>
            </w:pPr>
            <w:r w:rsidRPr="009C3A19">
              <w:rPr>
                <w:lang w:val="en-US"/>
              </w:rPr>
              <w:t>How sample size was determined</w:t>
            </w:r>
          </w:p>
        </w:tc>
        <w:tc>
          <w:tcPr>
            <w:tcW w:w="1762" w:type="dxa"/>
          </w:tcPr>
          <w:p w14:paraId="1BD28210" w14:textId="4EA95AA9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906B2" w14:paraId="5D7A0A4B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19E5BD9" w14:textId="77777777" w:rsidR="006906B2" w:rsidRDefault="006906B2" w:rsidP="006906B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andomisation</w:t>
            </w:r>
            <w:proofErr w:type="spellEnd"/>
            <w:r>
              <w:rPr>
                <w:lang w:val="en-US"/>
              </w:rPr>
              <w:t>:</w:t>
            </w:r>
          </w:p>
          <w:p w14:paraId="7DEB62AC" w14:textId="77777777" w:rsidR="006906B2" w:rsidRP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906B2">
              <w:rPr>
                <w:lang w:val="en-US"/>
              </w:rPr>
              <w:t>Sequence generation</w:t>
            </w:r>
          </w:p>
          <w:p w14:paraId="61BAFCE0" w14:textId="77777777" w:rsidR="006906B2" w:rsidRP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906B2">
              <w:rPr>
                <w:lang w:val="en-US"/>
              </w:rPr>
              <w:t>Allocation concealment mechanism</w:t>
            </w:r>
          </w:p>
          <w:p w14:paraId="1DFDE2AB" w14:textId="7249D78C" w:rsidR="006906B2" w:rsidRP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906B2">
              <w:rPr>
                <w:lang w:val="en-US"/>
              </w:rPr>
              <w:t>Implementation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25F76842" w14:textId="77777777" w:rsidR="006906B2" w:rsidRDefault="006906B2" w:rsidP="006906B2">
            <w:pPr>
              <w:rPr>
                <w:lang w:val="en-US"/>
              </w:rPr>
            </w:pPr>
          </w:p>
          <w:p w14:paraId="0C669204" w14:textId="39905AF6" w:rsid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thod used to generate the random allocation sequence</w:t>
            </w:r>
          </w:p>
          <w:p w14:paraId="46425D01" w14:textId="6F798AA9" w:rsid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chanism used to implement the random allocation sequence, describing any steps taken to conceal the sequence until interventions were assigned</w:t>
            </w:r>
          </w:p>
          <w:p w14:paraId="5CEB4032" w14:textId="77777777" w:rsidR="006906B2" w:rsidRDefault="006906B2" w:rsidP="006906B2">
            <w:pPr>
              <w:rPr>
                <w:lang w:val="en-US"/>
              </w:rPr>
            </w:pPr>
          </w:p>
          <w:p w14:paraId="2FED7E88" w14:textId="0649CB7B" w:rsidR="006906B2" w:rsidRPr="006906B2" w:rsidRDefault="006906B2" w:rsidP="006906B2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o generated the random allocation sequence, and who assigned samples to intervention</w:t>
            </w:r>
          </w:p>
        </w:tc>
        <w:tc>
          <w:tcPr>
            <w:tcW w:w="1762" w:type="dxa"/>
          </w:tcPr>
          <w:p w14:paraId="451BFB07" w14:textId="4E4944A2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06B2" w14:paraId="5832F824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98AAC6" w14:textId="06429424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Blinding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1ED4997E" w14:textId="77777777" w:rsidR="006906B2" w:rsidRDefault="006906B2" w:rsidP="006906B2">
            <w:pPr>
              <w:rPr>
                <w:lang w:val="en-US"/>
              </w:rPr>
            </w:pPr>
          </w:p>
          <w:p w14:paraId="2FDC449F" w14:textId="5AA66F5B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If done, who was blinded after assignment to interventions, and how</w:t>
            </w:r>
          </w:p>
        </w:tc>
        <w:tc>
          <w:tcPr>
            <w:tcW w:w="1762" w:type="dxa"/>
          </w:tcPr>
          <w:p w14:paraId="304167AC" w14:textId="46494E86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06B2" w14:paraId="1EB6737E" w14:textId="77777777" w:rsidTr="006906B2"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9E4C33" w14:textId="2F1B046A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tatistical methods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DE1711" w14:textId="47E1C8A5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tatistical methods used to compare groups for primary and secondary outcomes</w:t>
            </w:r>
          </w:p>
        </w:tc>
        <w:tc>
          <w:tcPr>
            <w:tcW w:w="1762" w:type="dxa"/>
          </w:tcPr>
          <w:p w14:paraId="1227DF84" w14:textId="1658EC73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8,</w:t>
            </w:r>
            <w:r w:rsidR="009C3A19">
              <w:rPr>
                <w:lang w:val="en-US"/>
              </w:rPr>
              <w:t>9</w:t>
            </w:r>
          </w:p>
        </w:tc>
      </w:tr>
      <w:tr w:rsidR="006906B2" w14:paraId="2EE4B8AF" w14:textId="77777777" w:rsidTr="006906B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D960CB" w14:textId="7E323DE6" w:rsidR="006906B2" w:rsidRPr="006906B2" w:rsidRDefault="006906B2" w:rsidP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Results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632BBB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6891728F" w14:textId="77777777" w:rsidR="006906B2" w:rsidRDefault="006906B2" w:rsidP="006906B2">
            <w:pPr>
              <w:rPr>
                <w:lang w:val="en-US"/>
              </w:rPr>
            </w:pPr>
          </w:p>
        </w:tc>
      </w:tr>
      <w:tr w:rsidR="006906B2" w14:paraId="1C708FE4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CF886A0" w14:textId="3ABD61B7" w:rsidR="006906B2" w:rsidRPr="006906B2" w:rsidRDefault="006906B2" w:rsidP="006906B2">
            <w:pPr>
              <w:rPr>
                <w:lang w:val="en-US"/>
              </w:rPr>
            </w:pPr>
            <w:r w:rsidRPr="006906B2">
              <w:rPr>
                <w:lang w:val="en-US"/>
              </w:rPr>
              <w:t xml:space="preserve">Numbers </w:t>
            </w:r>
            <w:proofErr w:type="spellStart"/>
            <w:r w:rsidRPr="006906B2">
              <w:rPr>
                <w:lang w:val="en-US"/>
              </w:rPr>
              <w:t>ana</w:t>
            </w:r>
            <w:r>
              <w:rPr>
                <w:lang w:val="en-US"/>
              </w:rPr>
              <w:t>lys</w:t>
            </w:r>
            <w:r w:rsidRPr="006906B2">
              <w:rPr>
                <w:lang w:val="en-US"/>
              </w:rPr>
              <w:t>ed</w:t>
            </w:r>
            <w:proofErr w:type="spellEnd"/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45518556" w14:textId="0E5A78FC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For each group, number of items included in each analysis and whether the analysis was by original assigned groups</w:t>
            </w:r>
          </w:p>
        </w:tc>
        <w:tc>
          <w:tcPr>
            <w:tcW w:w="1762" w:type="dxa"/>
          </w:tcPr>
          <w:p w14:paraId="63750C95" w14:textId="3146AEFA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906B2" w14:paraId="4A7009BE" w14:textId="77777777" w:rsidTr="006906B2"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9B69B8" w14:textId="56181645" w:rsidR="006906B2" w:rsidRPr="009C3A19" w:rsidRDefault="006906B2" w:rsidP="006906B2">
            <w:pPr>
              <w:rPr>
                <w:lang w:val="en-US"/>
              </w:rPr>
            </w:pPr>
            <w:r w:rsidRPr="009C3A19">
              <w:rPr>
                <w:lang w:val="en-US"/>
              </w:rPr>
              <w:t>Outcomes and estimation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33AED5" w14:textId="593CE8A6" w:rsidR="006906B2" w:rsidRPr="009C3A19" w:rsidRDefault="006906B2" w:rsidP="006906B2">
            <w:pPr>
              <w:rPr>
                <w:lang w:val="en-US"/>
              </w:rPr>
            </w:pPr>
            <w:r w:rsidRPr="009C3A19">
              <w:rPr>
                <w:lang w:val="en-US"/>
              </w:rPr>
              <w:t>For each outcome, results for each group, and the estimated effect size and its precision (such as 95% confidence intervals</w:t>
            </w:r>
          </w:p>
        </w:tc>
        <w:tc>
          <w:tcPr>
            <w:tcW w:w="1762" w:type="dxa"/>
          </w:tcPr>
          <w:p w14:paraId="55C6E5F0" w14:textId="03E4B1B9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9-10</w:t>
            </w:r>
          </w:p>
        </w:tc>
      </w:tr>
      <w:tr w:rsidR="006906B2" w14:paraId="0866B11C" w14:textId="77777777" w:rsidTr="006906B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ED9DD1" w14:textId="65032395" w:rsidR="006906B2" w:rsidRPr="006906B2" w:rsidRDefault="006906B2" w:rsidP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lastRenderedPageBreak/>
              <w:t>Discussio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CC306B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216A5C61" w14:textId="77777777" w:rsidR="006906B2" w:rsidRDefault="006906B2" w:rsidP="006906B2">
            <w:pPr>
              <w:rPr>
                <w:lang w:val="en-US"/>
              </w:rPr>
            </w:pPr>
          </w:p>
        </w:tc>
      </w:tr>
      <w:tr w:rsidR="006906B2" w14:paraId="4205C821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762EE12" w14:textId="330FC877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4953E588" w14:textId="4547C0AF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762" w:type="dxa"/>
          </w:tcPr>
          <w:p w14:paraId="329966B4" w14:textId="3D3D8416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6906B2" w14:paraId="33D14DC8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99C30C" w14:textId="34767C75" w:rsidR="006906B2" w:rsidRDefault="006906B2" w:rsidP="006906B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eralisability</w:t>
            </w:r>
            <w:proofErr w:type="spellEnd"/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71DC696A" w14:textId="71418361" w:rsidR="006906B2" w:rsidRDefault="006906B2" w:rsidP="006906B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eralisability</w:t>
            </w:r>
            <w:proofErr w:type="spellEnd"/>
            <w:r>
              <w:rPr>
                <w:lang w:val="en-US"/>
              </w:rPr>
              <w:t xml:space="preserve"> (external validity, applicability) of the trial findings</w:t>
            </w:r>
          </w:p>
        </w:tc>
        <w:tc>
          <w:tcPr>
            <w:tcW w:w="1762" w:type="dxa"/>
          </w:tcPr>
          <w:p w14:paraId="2FC50158" w14:textId="6F5EE61F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10-1</w:t>
            </w:r>
            <w:r w:rsidR="005056AC">
              <w:rPr>
                <w:lang w:val="en-US"/>
              </w:rPr>
              <w:t>5</w:t>
            </w:r>
          </w:p>
        </w:tc>
      </w:tr>
      <w:tr w:rsidR="006906B2" w14:paraId="6FD5480A" w14:textId="77777777" w:rsidTr="006906B2"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A35A66" w14:textId="6D8253FA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Interpretation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CFC84E" w14:textId="32AB2DFA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762" w:type="dxa"/>
          </w:tcPr>
          <w:p w14:paraId="57443C97" w14:textId="1E789378" w:rsidR="006906B2" w:rsidRDefault="009C3A19" w:rsidP="006906B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056AC">
              <w:rPr>
                <w:lang w:val="en-US"/>
              </w:rPr>
              <w:t>4,</w:t>
            </w:r>
            <w:r>
              <w:rPr>
                <w:lang w:val="en-US"/>
              </w:rPr>
              <w:t>1</w:t>
            </w:r>
            <w:r w:rsidR="005056AC">
              <w:rPr>
                <w:lang w:val="en-US"/>
              </w:rPr>
              <w:t>5</w:t>
            </w:r>
          </w:p>
        </w:tc>
      </w:tr>
      <w:tr w:rsidR="006906B2" w14:paraId="27C4F223" w14:textId="77777777" w:rsidTr="006906B2"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6B101B" w14:textId="5C30F3B3" w:rsidR="006906B2" w:rsidRPr="006906B2" w:rsidRDefault="006906B2" w:rsidP="006906B2">
            <w:pPr>
              <w:rPr>
                <w:b/>
                <w:bCs/>
                <w:lang w:val="en-US"/>
              </w:rPr>
            </w:pPr>
            <w:r w:rsidRPr="006906B2">
              <w:rPr>
                <w:b/>
                <w:bCs/>
                <w:lang w:val="en-US"/>
              </w:rPr>
              <w:t>Other information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559FC4" w14:textId="77777777" w:rsidR="006906B2" w:rsidRDefault="006906B2" w:rsidP="006906B2">
            <w:pPr>
              <w:rPr>
                <w:lang w:val="en-US"/>
              </w:rPr>
            </w:pPr>
          </w:p>
        </w:tc>
        <w:tc>
          <w:tcPr>
            <w:tcW w:w="1762" w:type="dxa"/>
          </w:tcPr>
          <w:p w14:paraId="36DF18BE" w14:textId="77777777" w:rsidR="006906B2" w:rsidRDefault="006906B2" w:rsidP="006906B2">
            <w:pPr>
              <w:rPr>
                <w:lang w:val="en-US"/>
              </w:rPr>
            </w:pPr>
          </w:p>
        </w:tc>
      </w:tr>
      <w:tr w:rsidR="006906B2" w14:paraId="3624AEBB" w14:textId="77777777" w:rsidTr="006906B2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09C18E" w14:textId="72106D92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Protocol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  <w:bottom w:val="nil"/>
            </w:tcBorders>
          </w:tcPr>
          <w:p w14:paraId="5D533296" w14:textId="04761479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1762" w:type="dxa"/>
          </w:tcPr>
          <w:p w14:paraId="5BC881B4" w14:textId="7ADDB8A0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  <w:tr w:rsidR="006906B2" w14:paraId="2BF55A83" w14:textId="77777777" w:rsidTr="006906B2">
        <w:tc>
          <w:tcPr>
            <w:tcW w:w="2689" w:type="dxa"/>
            <w:tcBorders>
              <w:top w:val="nil"/>
              <w:right w:val="single" w:sz="4" w:space="0" w:color="auto"/>
            </w:tcBorders>
          </w:tcPr>
          <w:p w14:paraId="435E02E7" w14:textId="28F8307F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Funding</w:t>
            </w:r>
          </w:p>
        </w:tc>
        <w:tc>
          <w:tcPr>
            <w:tcW w:w="9497" w:type="dxa"/>
            <w:tcBorders>
              <w:top w:val="nil"/>
              <w:left w:val="single" w:sz="4" w:space="0" w:color="auto"/>
            </w:tcBorders>
          </w:tcPr>
          <w:p w14:paraId="08A235A8" w14:textId="1BE0840F" w:rsidR="006906B2" w:rsidRDefault="006906B2" w:rsidP="006906B2">
            <w:pPr>
              <w:rPr>
                <w:lang w:val="en-US"/>
              </w:rPr>
            </w:pPr>
            <w:r>
              <w:rPr>
                <w:lang w:val="en-US"/>
              </w:rPr>
              <w:t>Sources of funding and other support, role of funders</w:t>
            </w:r>
          </w:p>
        </w:tc>
        <w:tc>
          <w:tcPr>
            <w:tcW w:w="1762" w:type="dxa"/>
          </w:tcPr>
          <w:p w14:paraId="51F12A6C" w14:textId="1827511B" w:rsidR="006906B2" w:rsidRDefault="005056AC" w:rsidP="006906B2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</w:tbl>
    <w:p w14:paraId="47682093" w14:textId="77777777" w:rsidR="006906B2" w:rsidRDefault="006906B2">
      <w:pPr>
        <w:rPr>
          <w:lang w:val="en-US"/>
        </w:rPr>
      </w:pPr>
    </w:p>
    <w:p w14:paraId="671DBBF8" w14:textId="77777777" w:rsidR="006906B2" w:rsidRPr="006906B2" w:rsidRDefault="006906B2">
      <w:pPr>
        <w:rPr>
          <w:lang w:val="en-US"/>
        </w:rPr>
      </w:pPr>
    </w:p>
    <w:sectPr w:rsidR="006906B2" w:rsidRPr="006906B2" w:rsidSect="005D3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9201F"/>
    <w:multiLevelType w:val="hybridMultilevel"/>
    <w:tmpl w:val="18FC02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3433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B2"/>
    <w:rsid w:val="00004DDB"/>
    <w:rsid w:val="00057402"/>
    <w:rsid w:val="00140FA8"/>
    <w:rsid w:val="001413A8"/>
    <w:rsid w:val="00196D24"/>
    <w:rsid w:val="001A7518"/>
    <w:rsid w:val="002461C6"/>
    <w:rsid w:val="0027700D"/>
    <w:rsid w:val="003220A9"/>
    <w:rsid w:val="003F4C3A"/>
    <w:rsid w:val="004C7F84"/>
    <w:rsid w:val="005056AC"/>
    <w:rsid w:val="005B4537"/>
    <w:rsid w:val="005D352B"/>
    <w:rsid w:val="00634D32"/>
    <w:rsid w:val="006906B2"/>
    <w:rsid w:val="00697550"/>
    <w:rsid w:val="006E1562"/>
    <w:rsid w:val="00726E9A"/>
    <w:rsid w:val="007C59DC"/>
    <w:rsid w:val="008D3A1E"/>
    <w:rsid w:val="008F2DD7"/>
    <w:rsid w:val="00931AFE"/>
    <w:rsid w:val="009C3A19"/>
    <w:rsid w:val="00A12905"/>
    <w:rsid w:val="00A33268"/>
    <w:rsid w:val="00A51BEA"/>
    <w:rsid w:val="00AA240A"/>
    <w:rsid w:val="00B80FC5"/>
    <w:rsid w:val="00B91189"/>
    <w:rsid w:val="00BD46ED"/>
    <w:rsid w:val="00C2242E"/>
    <w:rsid w:val="00C32B0E"/>
    <w:rsid w:val="00C4392D"/>
    <w:rsid w:val="00C51342"/>
    <w:rsid w:val="00C82FE2"/>
    <w:rsid w:val="00D87D9C"/>
    <w:rsid w:val="00DB77CF"/>
    <w:rsid w:val="00EC27F0"/>
    <w:rsid w:val="00F21327"/>
    <w:rsid w:val="00FE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91F26A"/>
  <w15:chartTrackingRefBased/>
  <w15:docId w15:val="{3D9FDFF0-33EE-6349-A8EF-9CD950D3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6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ti, Shaza</dc:creator>
  <cp:keywords/>
  <dc:description/>
  <cp:lastModifiedBy>Bishti, Shaza</cp:lastModifiedBy>
  <cp:revision>4</cp:revision>
  <dcterms:created xsi:type="dcterms:W3CDTF">2024-02-26T11:03:00Z</dcterms:created>
  <dcterms:modified xsi:type="dcterms:W3CDTF">2025-08-09T18:57:00Z</dcterms:modified>
</cp:coreProperties>
</file>